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5297F" w14:textId="77777777" w:rsidR="00FB5DC9" w:rsidRDefault="00FB5DC9" w:rsidP="00FB5DC9">
      <w:pPr>
        <w:ind w:leftChars="-405" w:left="-850"/>
        <w:rPr>
          <w:rFonts w:ascii="Times New Roman" w:hAnsi="Times New Roman" w:cs="Times New Roman"/>
          <w:sz w:val="24"/>
          <w:szCs w:val="24"/>
        </w:rPr>
      </w:pPr>
    </w:p>
    <w:p w14:paraId="06DA45E7" w14:textId="77777777" w:rsidR="00FB5DC9" w:rsidRDefault="00FB5DC9" w:rsidP="00FB5DC9">
      <w:pPr>
        <w:ind w:leftChars="-405" w:left="-850"/>
        <w:rPr>
          <w:rFonts w:ascii="Times New Roman" w:hAnsi="Times New Roman" w:cs="Times New Roman"/>
          <w:sz w:val="24"/>
          <w:szCs w:val="24"/>
        </w:rPr>
      </w:pPr>
    </w:p>
    <w:p w14:paraId="479A8A6E" w14:textId="785598F7" w:rsidR="003D03C3" w:rsidRDefault="003D03C3" w:rsidP="00FB5DC9">
      <w:pPr>
        <w:ind w:leftChars="-405" w:left="-850"/>
        <w:rPr>
          <w:rFonts w:ascii="Times New Roman" w:hAnsi="Times New Roman" w:cs="Times New Roman"/>
          <w:sz w:val="24"/>
          <w:szCs w:val="24"/>
        </w:rPr>
      </w:pPr>
      <w:r w:rsidRPr="003D03C3">
        <w:rPr>
          <w:rFonts w:ascii="Times New Roman" w:hAnsi="Times New Roman" w:cs="Times New Roman"/>
          <w:sz w:val="24"/>
          <w:szCs w:val="24"/>
        </w:rPr>
        <w:t>Supplementary table 1. Correlation analysis between vitamins levels and dementia characteristics in PD patients</w:t>
      </w:r>
    </w:p>
    <w:p w14:paraId="756B4E8C" w14:textId="77777777" w:rsidR="003D03C3" w:rsidRDefault="003D03C3">
      <w:pPr>
        <w:rPr>
          <w:rFonts w:hint="eastAsia"/>
        </w:rPr>
      </w:pPr>
    </w:p>
    <w:tbl>
      <w:tblPr>
        <w:tblW w:w="11127" w:type="dxa"/>
        <w:tblInd w:w="-1418" w:type="dxa"/>
        <w:tblLook w:val="04A0" w:firstRow="1" w:lastRow="0" w:firstColumn="1" w:lastColumn="0" w:noHBand="0" w:noVBand="1"/>
      </w:tblPr>
      <w:tblGrid>
        <w:gridCol w:w="1276"/>
        <w:gridCol w:w="800"/>
        <w:gridCol w:w="831"/>
        <w:gridCol w:w="860"/>
        <w:gridCol w:w="820"/>
        <w:gridCol w:w="845"/>
        <w:gridCol w:w="755"/>
        <w:gridCol w:w="860"/>
        <w:gridCol w:w="820"/>
        <w:gridCol w:w="825"/>
        <w:gridCol w:w="755"/>
        <w:gridCol w:w="860"/>
        <w:gridCol w:w="820"/>
      </w:tblGrid>
      <w:tr w:rsidR="00FB5DC9" w:rsidRPr="00FB5DC9" w14:paraId="4E182466" w14:textId="77777777" w:rsidTr="00EC76CB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F563" w14:textId="267EC801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FBC44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Hcy</w:t>
            </w:r>
            <w:proofErr w:type="spellEnd"/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66CB8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MMSE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5BDE4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MOCA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28ECB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HY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D0014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UPDRS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8BC2E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Duration</w:t>
            </w:r>
          </w:p>
        </w:tc>
      </w:tr>
      <w:tr w:rsidR="00FB5DC9" w:rsidRPr="00FB5DC9" w14:paraId="63943C65" w14:textId="77777777" w:rsidTr="00EC76C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94848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6A2DD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2AE4E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5E51D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37043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6954E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A9872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70F59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4C38B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E68CA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6D730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A230D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FA907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FB5DC9" w:rsidRPr="00FB5DC9" w14:paraId="7181B7A7" w14:textId="77777777" w:rsidTr="00EC76CB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DA23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5CB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272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9BF6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05E9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887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80 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5E3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7E42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83D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245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BA99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58F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241 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16AF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52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0355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58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797F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85 </w:t>
            </w:r>
          </w:p>
        </w:tc>
      </w:tr>
      <w:tr w:rsidR="00FB5DC9" w:rsidRPr="00FB5DC9" w14:paraId="57679610" w14:textId="77777777" w:rsidTr="00EC76C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7C8E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02DF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6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C9B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BE9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539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7D19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E659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BBFF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136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5A9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23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3C94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9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DEE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BF75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23 </w:t>
            </w:r>
          </w:p>
        </w:tc>
      </w:tr>
      <w:tr w:rsidR="00FB5DC9" w:rsidRPr="00FB5DC9" w14:paraId="377C177B" w14:textId="77777777" w:rsidTr="00EC76C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C43F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75F6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7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266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F9B4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5D8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5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2C74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2B05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64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373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B929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38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34D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A30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2BE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B142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75 </w:t>
            </w:r>
          </w:p>
        </w:tc>
      </w:tr>
      <w:tr w:rsidR="00FB5DC9" w:rsidRPr="00FB5DC9" w14:paraId="31964ABA" w14:textId="77777777" w:rsidTr="00EC76C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8FBE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3F7E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5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ABF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3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67C4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7F8E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2AA6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07C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1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7512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F3F9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9FC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722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3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F1A2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79B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55 </w:t>
            </w:r>
          </w:p>
        </w:tc>
      </w:tr>
      <w:tr w:rsidR="00FB5DC9" w:rsidRPr="00FB5DC9" w14:paraId="2FF97A2B" w14:textId="77777777" w:rsidTr="00EC76C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9817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AA8F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01B2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57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EA0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7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B27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9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2662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64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8A8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C39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1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9AE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4CF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09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3AD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FA54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8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4E44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FB5DC9" w:rsidRPr="00FB5DC9" w14:paraId="4CAAFF12" w14:textId="77777777" w:rsidTr="00EC76C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09A04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4F7D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4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458E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6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159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9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A31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5D8E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80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C1A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6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6FA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10F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896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09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E3F5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DAE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08B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598 </w:t>
            </w:r>
          </w:p>
        </w:tc>
      </w:tr>
      <w:tr w:rsidR="00FB5DC9" w:rsidRPr="00FB5DC9" w14:paraId="42EAEA4C" w14:textId="77777777" w:rsidTr="00EC76C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293C" w14:textId="668D3DAB" w:rsidR="00FB5DC9" w:rsidRPr="00FB5DC9" w:rsidRDefault="00EC76CB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5mTH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B88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33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720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3FF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E78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4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0986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FBFF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65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46D2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4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B05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FEF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7CD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A97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EDC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11 </w:t>
            </w:r>
          </w:p>
        </w:tc>
      </w:tr>
      <w:tr w:rsidR="00FB5DC9" w:rsidRPr="00FB5DC9" w14:paraId="2EB7072D" w14:textId="77777777" w:rsidTr="00EC76C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3AE1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985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0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09D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347A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0F14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9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355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A0C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7E76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523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69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6159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857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6ADA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E6AA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EDCF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20 </w:t>
            </w:r>
          </w:p>
        </w:tc>
      </w:tr>
      <w:tr w:rsidR="00FB5DC9" w:rsidRPr="00FB5DC9" w14:paraId="0347B51C" w14:textId="77777777" w:rsidTr="00EC76C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0F2E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VB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3CA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56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2CC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C56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B95D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006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67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0EB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85E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B9AA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A00E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46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DEC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53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39C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2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7E0E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</w:tr>
      <w:tr w:rsidR="00FB5DC9" w:rsidRPr="00FB5DC9" w14:paraId="11D6FE82" w14:textId="77777777" w:rsidTr="00EC76C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B945D" w14:textId="78566CB5" w:rsidR="00FB5DC9" w:rsidRPr="00FB5DC9" w:rsidRDefault="00EC76CB" w:rsidP="00FB5DC9">
            <w:pPr>
              <w:widowControl/>
              <w:jc w:val="center"/>
              <w:rPr>
                <w:rFonts w:ascii="Arial" w:eastAsia="宋体" w:hAnsi="Arial" w:cs="Arial"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18"/>
                <w:szCs w:val="18"/>
              </w:rPr>
              <w:t>Total fola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79F8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405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1CF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4139D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12662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06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A47D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376A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4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A985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40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30EA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52C3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37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D882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56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221A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235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028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10 </w:t>
            </w:r>
          </w:p>
        </w:tc>
      </w:tr>
    </w:tbl>
    <w:p w14:paraId="64EDFFFE" w14:textId="77777777" w:rsidR="003D03C3" w:rsidRDefault="003D03C3">
      <w:pPr>
        <w:rPr>
          <w:rFonts w:hint="eastAsia"/>
        </w:rPr>
      </w:pPr>
    </w:p>
    <w:p w14:paraId="589E876C" w14:textId="159F882D" w:rsidR="00FB5DC9" w:rsidRDefault="00FB5DC9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437F420" w14:textId="77777777" w:rsidR="00FB5DC9" w:rsidRDefault="00FB5DC9">
      <w:pPr>
        <w:rPr>
          <w:rFonts w:hint="eastAsia"/>
        </w:rPr>
      </w:pPr>
    </w:p>
    <w:p w14:paraId="7BC8444A" w14:textId="0CFC88DE" w:rsidR="003D03C3" w:rsidRPr="003D03C3" w:rsidRDefault="003D03C3" w:rsidP="00FB5DC9">
      <w:pPr>
        <w:ind w:leftChars="-405" w:left="-850"/>
        <w:rPr>
          <w:rFonts w:ascii="Times New Roman" w:hAnsi="Times New Roman" w:cs="Times New Roman"/>
          <w:sz w:val="24"/>
          <w:szCs w:val="24"/>
        </w:rPr>
      </w:pPr>
      <w:r w:rsidRPr="003D03C3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3D03C3">
        <w:rPr>
          <w:rFonts w:ascii="Times New Roman" w:hAnsi="Times New Roman" w:cs="Times New Roman"/>
          <w:sz w:val="24"/>
          <w:szCs w:val="24"/>
        </w:rPr>
        <w:t xml:space="preserve">. Correlation analysis between vitamins levels and dementia characteristics in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3D03C3">
        <w:rPr>
          <w:rFonts w:ascii="Times New Roman" w:hAnsi="Times New Roman" w:cs="Times New Roman"/>
          <w:sz w:val="24"/>
          <w:szCs w:val="24"/>
        </w:rPr>
        <w:t>D patients</w:t>
      </w:r>
    </w:p>
    <w:p w14:paraId="45040E50" w14:textId="77777777" w:rsidR="003D03C3" w:rsidRDefault="003D03C3">
      <w:pPr>
        <w:rPr>
          <w:rFonts w:hint="eastAsia"/>
        </w:rPr>
      </w:pPr>
    </w:p>
    <w:tbl>
      <w:tblPr>
        <w:tblW w:w="10513" w:type="dxa"/>
        <w:tblInd w:w="-851" w:type="dxa"/>
        <w:tblLook w:val="04A0" w:firstRow="1" w:lastRow="0" w:firstColumn="1" w:lastColumn="0" w:noHBand="0" w:noVBand="1"/>
      </w:tblPr>
      <w:tblGrid>
        <w:gridCol w:w="667"/>
        <w:gridCol w:w="800"/>
        <w:gridCol w:w="831"/>
        <w:gridCol w:w="860"/>
        <w:gridCol w:w="831"/>
        <w:gridCol w:w="847"/>
        <w:gridCol w:w="753"/>
        <w:gridCol w:w="860"/>
        <w:gridCol w:w="820"/>
        <w:gridCol w:w="827"/>
        <w:gridCol w:w="753"/>
        <w:gridCol w:w="860"/>
        <w:gridCol w:w="820"/>
      </w:tblGrid>
      <w:tr w:rsidR="00FB5DC9" w:rsidRPr="00FB5DC9" w14:paraId="7D57D0D0" w14:textId="77777777" w:rsidTr="00FB5DC9">
        <w:trPr>
          <w:trHeight w:val="288"/>
        </w:trPr>
        <w:tc>
          <w:tcPr>
            <w:tcW w:w="6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D439" w14:textId="60F083F1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852AC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Hcy</w:t>
            </w:r>
            <w:proofErr w:type="spellEnd"/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83A4C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MMSE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136B8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MOCA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D2B21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CDR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C5540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BNT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F3DEF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Duration</w:t>
            </w:r>
          </w:p>
        </w:tc>
      </w:tr>
      <w:tr w:rsidR="00FB5DC9" w:rsidRPr="00FB5DC9" w14:paraId="49B42D32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2B758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08781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B4637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18A9E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F92AF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B21C2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AF5AE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FE4C1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7CA6E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DC3C9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CF087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44449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C64D0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FB5DC9" w:rsidRPr="00FB5DC9" w14:paraId="2E6352AB" w14:textId="77777777" w:rsidTr="00FB5DC9">
        <w:trPr>
          <w:trHeight w:val="288"/>
        </w:trPr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A265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BE4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97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9AF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613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EA4E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6BF5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63A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49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F83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79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694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32 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19C5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64E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19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949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95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0256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61 </w:t>
            </w:r>
          </w:p>
        </w:tc>
      </w:tr>
      <w:tr w:rsidR="00FB5DC9" w:rsidRPr="00FB5DC9" w14:paraId="78D83C64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3127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868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6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B47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1C82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9AE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3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EE3A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248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1F0A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829F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EC3E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30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08AD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9BF4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6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C7F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06 </w:t>
            </w:r>
          </w:p>
        </w:tc>
      </w:tr>
      <w:tr w:rsidR="00FB5DC9" w:rsidRPr="00FB5DC9" w14:paraId="49A44D65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D26C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4A14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3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E11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69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2AEA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1AB6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B1CD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34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DEB6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6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D2C5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A3B6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8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564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61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E7D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FB3A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849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31 </w:t>
            </w:r>
          </w:p>
        </w:tc>
      </w:tr>
      <w:tr w:rsidR="00FB5DC9" w:rsidRPr="00FB5DC9" w14:paraId="7E713315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07AA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D4C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D632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1854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9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120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6345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52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27E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C0F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2A0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1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4335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1B0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908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27FE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40 </w:t>
            </w:r>
          </w:p>
        </w:tc>
      </w:tr>
      <w:tr w:rsidR="00FB5DC9" w:rsidRPr="00FB5DC9" w14:paraId="2EBA7B38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978D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DDD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E80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5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7412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7F1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E002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79FA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61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5014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C41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8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825F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2C16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5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1CF5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E275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91 </w:t>
            </w:r>
          </w:p>
        </w:tc>
      </w:tr>
      <w:tr w:rsidR="00FB5DC9" w:rsidRPr="00FB5DC9" w14:paraId="47F30D34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EF95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F19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5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B647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9C0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C6E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6A86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66C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C0CE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508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67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9BD6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505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D25F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2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6106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16 </w:t>
            </w:r>
          </w:p>
        </w:tc>
      </w:tr>
      <w:tr w:rsidR="00FB5DC9" w:rsidRPr="00FB5DC9" w14:paraId="35A9FABF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E5EA1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F0E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46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2A64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EAAF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29C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320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215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ADD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0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449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1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B6B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699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602F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D51A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FB5DC9" w:rsidRPr="00FB5DC9" w14:paraId="2D7372F7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42FC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8FF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35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EF7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8D6D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8476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721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75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CFC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5B84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23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965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7B1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37D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AFFD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582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62 </w:t>
            </w:r>
          </w:p>
        </w:tc>
      </w:tr>
      <w:tr w:rsidR="00FB5DC9" w:rsidRPr="00FB5DC9" w14:paraId="3C88C94B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458C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VB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E134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47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5D76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3BFA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C3EE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60B2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6156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DD75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8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BAB4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662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D88D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5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8DE3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5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1030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32 </w:t>
            </w:r>
          </w:p>
        </w:tc>
      </w:tr>
      <w:tr w:rsidR="00FB5DC9" w:rsidRPr="00FB5DC9" w14:paraId="58FAF218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F2380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F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1DCDD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548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CB52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EFC1C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02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7732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B756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49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3F21E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C52D8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8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322AE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62A94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C408B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4C0A1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2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EB9CF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05 </w:t>
            </w:r>
          </w:p>
        </w:tc>
      </w:tr>
    </w:tbl>
    <w:p w14:paraId="039F60DB" w14:textId="77777777" w:rsidR="00A213DE" w:rsidRDefault="00A213DE">
      <w:pPr>
        <w:rPr>
          <w:rFonts w:hint="eastAsia"/>
        </w:rPr>
      </w:pPr>
    </w:p>
    <w:p w14:paraId="613021E7" w14:textId="77777777" w:rsidR="00FB5DC9" w:rsidRDefault="00FB5DC9">
      <w:pPr>
        <w:rPr>
          <w:rFonts w:hint="eastAsia"/>
        </w:rPr>
      </w:pPr>
    </w:p>
    <w:p w14:paraId="73711D17" w14:textId="77777777" w:rsidR="00FB5DC9" w:rsidRDefault="00FB5DC9">
      <w:pPr>
        <w:rPr>
          <w:rFonts w:hint="eastAsia"/>
        </w:rPr>
      </w:pPr>
    </w:p>
    <w:p w14:paraId="2A7CCBE8" w14:textId="77777777" w:rsidR="00FB5DC9" w:rsidRDefault="00FB5DC9">
      <w:pPr>
        <w:rPr>
          <w:rFonts w:hint="eastAsia"/>
        </w:rPr>
      </w:pPr>
    </w:p>
    <w:p w14:paraId="7E2271A6" w14:textId="77777777" w:rsidR="00FB5DC9" w:rsidRDefault="00FB5DC9">
      <w:pPr>
        <w:rPr>
          <w:rFonts w:hint="eastAsia"/>
        </w:rPr>
      </w:pPr>
    </w:p>
    <w:p w14:paraId="5AE8596D" w14:textId="77777777" w:rsidR="00FB5DC9" w:rsidRDefault="00FB5DC9">
      <w:pPr>
        <w:rPr>
          <w:rFonts w:hint="eastAsia"/>
        </w:rPr>
      </w:pPr>
    </w:p>
    <w:p w14:paraId="1C082086" w14:textId="77777777" w:rsidR="00FB5DC9" w:rsidRDefault="00FB5DC9">
      <w:pPr>
        <w:rPr>
          <w:rFonts w:hint="eastAsia"/>
        </w:rPr>
      </w:pPr>
    </w:p>
    <w:p w14:paraId="3883D77C" w14:textId="77777777" w:rsidR="00FB5DC9" w:rsidRDefault="00FB5DC9">
      <w:pPr>
        <w:rPr>
          <w:rFonts w:hint="eastAsia"/>
        </w:rPr>
      </w:pPr>
    </w:p>
    <w:p w14:paraId="3D18A78D" w14:textId="77777777" w:rsidR="00FB5DC9" w:rsidRDefault="00FB5DC9">
      <w:pPr>
        <w:rPr>
          <w:rFonts w:hint="eastAsia"/>
        </w:rPr>
      </w:pPr>
    </w:p>
    <w:p w14:paraId="480A3191" w14:textId="77777777" w:rsidR="00FB5DC9" w:rsidRDefault="00FB5DC9">
      <w:pPr>
        <w:rPr>
          <w:rFonts w:hint="eastAsia"/>
        </w:rPr>
      </w:pPr>
    </w:p>
    <w:p w14:paraId="40653924" w14:textId="77777777" w:rsidR="00FB5DC9" w:rsidRDefault="00FB5DC9">
      <w:pPr>
        <w:rPr>
          <w:rFonts w:hint="eastAsia"/>
        </w:rPr>
      </w:pPr>
    </w:p>
    <w:p w14:paraId="65F225C3" w14:textId="119D37EF" w:rsidR="00FB5DC9" w:rsidRDefault="00FB5DC9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7778A2A" w14:textId="77777777" w:rsidR="00FB5DC9" w:rsidRDefault="00FB5DC9">
      <w:pPr>
        <w:rPr>
          <w:rFonts w:hint="eastAsia"/>
        </w:rPr>
      </w:pPr>
    </w:p>
    <w:p w14:paraId="64A9607F" w14:textId="77777777" w:rsidR="00FB5DC9" w:rsidRDefault="00FB5DC9">
      <w:pPr>
        <w:rPr>
          <w:rFonts w:hint="eastAsia"/>
        </w:rPr>
      </w:pPr>
    </w:p>
    <w:p w14:paraId="0569026F" w14:textId="2E58055F" w:rsidR="00FB5DC9" w:rsidRDefault="00FB5DC9" w:rsidP="00FB5DC9">
      <w:pPr>
        <w:ind w:leftChars="-405" w:left="-850"/>
        <w:rPr>
          <w:rFonts w:ascii="Times New Roman" w:hAnsi="Times New Roman" w:cs="Times New Roman"/>
          <w:sz w:val="24"/>
          <w:szCs w:val="24"/>
        </w:rPr>
      </w:pPr>
      <w:r w:rsidRPr="003D03C3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3D03C3">
        <w:rPr>
          <w:rFonts w:ascii="Times New Roman" w:hAnsi="Times New Roman" w:cs="Times New Roman"/>
          <w:sz w:val="24"/>
          <w:szCs w:val="24"/>
        </w:rPr>
        <w:t>. Correlation analysis between vitamins levels and dementia characteristics in</w:t>
      </w:r>
      <w:r w:rsidRPr="00FB5DC9">
        <w:rPr>
          <w:rFonts w:hint="eastAsia"/>
        </w:rPr>
        <w:t xml:space="preserve"> </w:t>
      </w:r>
      <w:r w:rsidRPr="00FB5DC9">
        <w:rPr>
          <w:rFonts w:ascii="Times New Roman" w:hAnsi="Times New Roman" w:cs="Times New Roman" w:hint="eastAsia"/>
          <w:sz w:val="24"/>
          <w:szCs w:val="24"/>
        </w:rPr>
        <w:t>other dementia diseases</w:t>
      </w:r>
    </w:p>
    <w:p w14:paraId="682E6CCA" w14:textId="77777777" w:rsidR="00FB5DC9" w:rsidRPr="003D03C3" w:rsidRDefault="00FB5DC9" w:rsidP="00FB5DC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505" w:type="dxa"/>
        <w:tblInd w:w="-851" w:type="dxa"/>
        <w:tblLook w:val="04A0" w:firstRow="1" w:lastRow="0" w:firstColumn="1" w:lastColumn="0" w:noHBand="0" w:noVBand="1"/>
      </w:tblPr>
      <w:tblGrid>
        <w:gridCol w:w="667"/>
        <w:gridCol w:w="800"/>
        <w:gridCol w:w="831"/>
        <w:gridCol w:w="860"/>
        <w:gridCol w:w="820"/>
        <w:gridCol w:w="855"/>
        <w:gridCol w:w="745"/>
        <w:gridCol w:w="860"/>
        <w:gridCol w:w="820"/>
        <w:gridCol w:w="835"/>
        <w:gridCol w:w="745"/>
        <w:gridCol w:w="860"/>
        <w:gridCol w:w="820"/>
      </w:tblGrid>
      <w:tr w:rsidR="00FB5DC9" w:rsidRPr="00FB5DC9" w14:paraId="6B3DEF62" w14:textId="77777777" w:rsidTr="00FB5DC9">
        <w:trPr>
          <w:trHeight w:val="288"/>
        </w:trPr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0AEB" w14:textId="467C8A18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7D42E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Hcy</w:t>
            </w:r>
            <w:proofErr w:type="spellEnd"/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3B777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MMSE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20008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MOCA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82EC4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CDR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6D258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BNT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05C33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Duration</w:t>
            </w:r>
          </w:p>
        </w:tc>
      </w:tr>
      <w:tr w:rsidR="00FB5DC9" w:rsidRPr="00FB5DC9" w14:paraId="181DAD0E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58128" w14:textId="3137D895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8AD6D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21CE4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B3F0F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EC8F6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06D24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7EDDE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D5E26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1C56D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FB678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80B90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0515B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DD2D2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FB5DC9" w:rsidRPr="00FB5DC9" w14:paraId="1C302D11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B66C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19E4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26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EC57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7508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0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B34A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2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C944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52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1610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61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2DEB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5C7F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6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62F5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1D5A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096C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344D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41 </w:t>
            </w:r>
          </w:p>
        </w:tc>
      </w:tr>
      <w:tr w:rsidR="00FB5DC9" w:rsidRPr="00FB5DC9" w14:paraId="75CD556B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9666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D437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21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4A46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48DB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C2EB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7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5E2F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D604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1FFD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E82C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566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9E37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21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64FB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CDD6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4209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91 </w:t>
            </w:r>
          </w:p>
        </w:tc>
      </w:tr>
      <w:tr w:rsidR="00FB5DC9" w:rsidRPr="00FB5DC9" w14:paraId="35BDB222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EE45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A568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5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668B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63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9B37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7A13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1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16BA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9FBA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B1AE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5E04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9852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222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459A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E72F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BF6D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7 </w:t>
            </w:r>
          </w:p>
        </w:tc>
      </w:tr>
      <w:tr w:rsidR="00FB5DC9" w:rsidRPr="00FB5DC9" w14:paraId="341D2D40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8DCE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EE4E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1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F157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69A0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5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02DA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5C55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27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FB86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2AED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2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D1D6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F5CD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1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AB5D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EC38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0D98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25 </w:t>
            </w:r>
          </w:p>
        </w:tc>
      </w:tr>
      <w:tr w:rsidR="00FB5DC9" w:rsidRPr="00FB5DC9" w14:paraId="3BF6A0BE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D075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FB09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2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5CA5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9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C749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9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0ED8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5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3E59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46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B9EB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66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4130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4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BFF3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D4AD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AD03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46D2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D45B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48 </w:t>
            </w:r>
          </w:p>
        </w:tc>
      </w:tr>
      <w:tr w:rsidR="00FB5DC9" w:rsidRPr="00FB5DC9" w14:paraId="0D215696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7242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5AFE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966C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6009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18F3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20C1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53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7D54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EB0A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AB36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526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0284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01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823B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EA13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B02C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60 </w:t>
            </w:r>
          </w:p>
        </w:tc>
      </w:tr>
      <w:tr w:rsidR="00FB5DC9" w:rsidRPr="00FB5DC9" w14:paraId="5AAD26FF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80B9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B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16F1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34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FE4E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DF9C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4561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6EAE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98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FE3F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34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AC9A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5134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401C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54B3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6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51C2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6DB3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70 </w:t>
            </w:r>
          </w:p>
        </w:tc>
      </w:tr>
      <w:tr w:rsidR="00FB5DC9" w:rsidRPr="00FB5DC9" w14:paraId="463DEC5B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DC9A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E339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4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F566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6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0EEA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FE13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FB49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1E4C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55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3057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0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2E47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0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4E3C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11C4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62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47FF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D987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94 </w:t>
            </w:r>
          </w:p>
        </w:tc>
      </w:tr>
      <w:tr w:rsidR="00FB5DC9" w:rsidRPr="00FB5DC9" w14:paraId="5FE8A6D3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3081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VB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AFB6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31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B3B4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F163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1326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7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446A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6569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7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2AE3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13B8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40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37BB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027D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2B23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9A42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525 </w:t>
            </w:r>
          </w:p>
        </w:tc>
      </w:tr>
      <w:tr w:rsidR="00FB5DC9" w:rsidRPr="00FB5DC9" w14:paraId="63F60B31" w14:textId="77777777" w:rsidTr="00FB5DC9">
        <w:trPr>
          <w:trHeight w:val="288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4C61D" w14:textId="77777777" w:rsidR="00FB5DC9" w:rsidRPr="00FB5DC9" w:rsidRDefault="00FB5DC9" w:rsidP="00FB5D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FB5DC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F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14217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440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15A6D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6DAFE" w14:textId="77777777" w:rsidR="00FB5DC9" w:rsidRPr="00FB5DC9" w:rsidRDefault="00FB5DC9" w:rsidP="00FB5D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C227C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3AB37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87 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C315A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E1166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26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E6FBE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17EE6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106 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E2434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43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FD93F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0.02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E378D" w14:textId="77777777" w:rsidR="00FB5DC9" w:rsidRPr="00FB5DC9" w:rsidRDefault="00FB5DC9" w:rsidP="00FB5DC9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B5DC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16 </w:t>
            </w:r>
          </w:p>
        </w:tc>
      </w:tr>
    </w:tbl>
    <w:p w14:paraId="12BA0546" w14:textId="789E5ECC" w:rsidR="00BF4F18" w:rsidRDefault="00BF4F18">
      <w:pPr>
        <w:rPr>
          <w:rFonts w:hint="eastAsia"/>
        </w:rPr>
      </w:pPr>
    </w:p>
    <w:p w14:paraId="3D9AD9B2" w14:textId="3FEA1221" w:rsidR="00FB5DC9" w:rsidRPr="00FB5DC9" w:rsidRDefault="00FB5DC9" w:rsidP="004E7360">
      <w:pPr>
        <w:widowControl/>
        <w:jc w:val="left"/>
        <w:rPr>
          <w:rFonts w:hint="eastAsia"/>
        </w:rPr>
      </w:pPr>
    </w:p>
    <w:sectPr w:rsidR="00FB5DC9" w:rsidRPr="00FB5DC9" w:rsidSect="004E73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AA2FAD" w14:textId="77777777" w:rsidR="009E3C45" w:rsidRDefault="009E3C45" w:rsidP="003D03C3">
      <w:pPr>
        <w:rPr>
          <w:rFonts w:hint="eastAsia"/>
        </w:rPr>
      </w:pPr>
      <w:r>
        <w:separator/>
      </w:r>
    </w:p>
  </w:endnote>
  <w:endnote w:type="continuationSeparator" w:id="0">
    <w:p w14:paraId="4783172A" w14:textId="77777777" w:rsidR="009E3C45" w:rsidRDefault="009E3C45" w:rsidP="003D03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2A0863" w14:textId="77777777" w:rsidR="009E3C45" w:rsidRDefault="009E3C45" w:rsidP="003D03C3">
      <w:pPr>
        <w:rPr>
          <w:rFonts w:hint="eastAsia"/>
        </w:rPr>
      </w:pPr>
      <w:r>
        <w:separator/>
      </w:r>
    </w:p>
  </w:footnote>
  <w:footnote w:type="continuationSeparator" w:id="0">
    <w:p w14:paraId="3B60DA5D" w14:textId="77777777" w:rsidR="009E3C45" w:rsidRDefault="009E3C45" w:rsidP="003D03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5C9"/>
    <w:rsid w:val="000753D1"/>
    <w:rsid w:val="001B2D8B"/>
    <w:rsid w:val="002A1E95"/>
    <w:rsid w:val="003D03C3"/>
    <w:rsid w:val="004005C3"/>
    <w:rsid w:val="0040735F"/>
    <w:rsid w:val="00465C95"/>
    <w:rsid w:val="004E7360"/>
    <w:rsid w:val="005233FB"/>
    <w:rsid w:val="00687178"/>
    <w:rsid w:val="008F23B7"/>
    <w:rsid w:val="009E3C45"/>
    <w:rsid w:val="00A07328"/>
    <w:rsid w:val="00A213DE"/>
    <w:rsid w:val="00B235C9"/>
    <w:rsid w:val="00BF4F18"/>
    <w:rsid w:val="00BF7C55"/>
    <w:rsid w:val="00EC76CB"/>
    <w:rsid w:val="00FB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F252B"/>
  <w15:chartTrackingRefBased/>
  <w15:docId w15:val="{6D4FF255-7A41-445A-99BA-D6C963622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03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03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0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03C3"/>
    <w:rPr>
      <w:sz w:val="18"/>
      <w:szCs w:val="18"/>
    </w:rPr>
  </w:style>
  <w:style w:type="table" w:styleId="a7">
    <w:name w:val="Table Grid"/>
    <w:basedOn w:val="a1"/>
    <w:uiPriority w:val="39"/>
    <w:rsid w:val="00BF4F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5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495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uiping</dc:creator>
  <cp:keywords/>
  <dc:description/>
  <cp:lastModifiedBy>zhang cuiping</cp:lastModifiedBy>
  <cp:revision>7</cp:revision>
  <dcterms:created xsi:type="dcterms:W3CDTF">2024-08-08T05:24:00Z</dcterms:created>
  <dcterms:modified xsi:type="dcterms:W3CDTF">2025-03-19T07:01:00Z</dcterms:modified>
</cp:coreProperties>
</file>